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5821" w:type="dxa"/>
        <w:tblLook w:val="04A0" w:firstRow="1" w:lastRow="0" w:firstColumn="1" w:lastColumn="0" w:noHBand="0" w:noVBand="1"/>
      </w:tblPr>
      <w:tblGrid>
        <w:gridCol w:w="1560"/>
        <w:gridCol w:w="1097"/>
        <w:gridCol w:w="1097"/>
        <w:gridCol w:w="110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996"/>
        <w:gridCol w:w="996"/>
        <w:gridCol w:w="1214"/>
        <w:gridCol w:w="1134"/>
        <w:gridCol w:w="996"/>
        <w:gridCol w:w="1131"/>
        <w:gridCol w:w="996"/>
        <w:gridCol w:w="996"/>
        <w:gridCol w:w="1290"/>
      </w:tblGrid>
      <w:tr w:rsidR="00783EB5" w:rsidRPr="00F67BAE" w14:paraId="3BCD2033" w14:textId="77777777" w:rsidTr="00783EB5">
        <w:trPr>
          <w:trHeight w:val="45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B33B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B8F3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09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05F0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5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A2D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56CB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7C3D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2FD7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125C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49AA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A427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11C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120A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D5CC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6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D23B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PO 22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FECB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BBC 204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9805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F5B2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8D7F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 s0432-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2731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01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456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13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B958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5.1.2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238A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7.7.3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0BF1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8.23.3.1A</w:t>
            </w:r>
          </w:p>
        </w:tc>
      </w:tr>
      <w:tr w:rsidR="00C657F1" w:rsidRPr="00F67BAE" w14:paraId="089F1142" w14:textId="77777777" w:rsidTr="00783EB5">
        <w:trPr>
          <w:trHeight w:val="45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3E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09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44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669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27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CB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11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EAD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96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9A9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3C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3D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26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A6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F0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3D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59C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F7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43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E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08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70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4B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71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1A315F61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82A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D0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9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09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4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7B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E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0F5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E3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2DA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F45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94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E4D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FF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E4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FB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76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B0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7D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E3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86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98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2A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</w:tr>
      <w:tr w:rsidR="00C657F1" w:rsidRPr="00F67BAE" w14:paraId="79789884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BAE1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97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0A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D0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5B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20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2F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01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C6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B3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6A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CE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9D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4C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EC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DF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4E0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FA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992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C1A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F9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21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5B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1DDDBDCE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465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4A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33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05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2D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207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9B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C1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9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D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63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45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50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4A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444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D2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FD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26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98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DE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23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A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32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657F1" w:rsidRPr="00F67BAE" w14:paraId="5491FE09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B1F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C27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59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EF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6DD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35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33A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1B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91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33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AB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FA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7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4D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DA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36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50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19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D6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88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1C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45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D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</w:tr>
      <w:tr w:rsidR="00C657F1" w:rsidRPr="00F67BAE" w14:paraId="726929B9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102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F9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30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49B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B2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34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4A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7E1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A8B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00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9F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2F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02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606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F9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E3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B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DC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19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0E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C8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6F6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E55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078C3A59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66F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D4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52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4A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B9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D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BD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BF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17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68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99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3E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CA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85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E5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80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4A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9D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1BD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29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FB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511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45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3444329A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028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3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E6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31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A6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171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03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86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3E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0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CA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68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5FE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34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34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ED4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98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1C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EE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AB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E3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52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E92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6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657F1" w:rsidRPr="00F67BAE" w14:paraId="43C1A96D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3DB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AE1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7C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4A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09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AB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BE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A1E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5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66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8E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28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AF0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5B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B4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52B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FB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556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72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B5F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FB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95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0A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</w:tr>
      <w:tr w:rsidR="00C657F1" w:rsidRPr="00F67BAE" w14:paraId="6894810F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67F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66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92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C1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38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4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CA5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B0C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8A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64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48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2A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1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DF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65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B23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3E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06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D5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D51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BA4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23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5F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359B0AF7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C18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0E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D2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60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77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D7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2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BE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08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F5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C0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2F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42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08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44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DC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DA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54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69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1F4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DD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D1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6F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</w:tr>
      <w:tr w:rsidR="00C657F1" w:rsidRPr="00F67BAE" w14:paraId="02D18E0D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28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6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C3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78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6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D0B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D8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27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3A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E9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B9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7A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44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3C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4A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C9F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97A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42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D3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28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8C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61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5F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AD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</w:tr>
      <w:tr w:rsidR="00C657F1" w:rsidRPr="00F67BAE" w14:paraId="05F51382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4CAF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PO 2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5B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ED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A58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B0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1C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B6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22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6AC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C7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63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4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46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C5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31F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8C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4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A0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D8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09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577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6FC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EF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</w:tr>
      <w:tr w:rsidR="00C657F1" w:rsidRPr="00F67BAE" w14:paraId="6F01930A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1F4C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BBC 20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B8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6D3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21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1E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0B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5A7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CA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D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B0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C06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29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D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AF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4F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36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84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4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0E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248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A9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8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26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C657F1" w:rsidRPr="00F67BAE" w14:paraId="30F54F70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27E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8F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AB1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BE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623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F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2D1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99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1DA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D8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7C7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F2A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34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2E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96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22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95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BF8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29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2D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CD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FE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15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</w:tr>
      <w:tr w:rsidR="00C657F1" w:rsidRPr="00F67BAE" w14:paraId="4E3C6285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B73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AB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CE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8A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E8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38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DCA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93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4A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A2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63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A3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09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A5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267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C1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00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5B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EE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22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C8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B4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97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</w:tr>
      <w:tr w:rsidR="00C657F1" w:rsidRPr="00F67BAE" w14:paraId="3BB9DAE1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0CE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 s0432-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C8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B44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2D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49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99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029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9B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69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00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65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658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45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02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73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E2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79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128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93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AE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FAB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6F3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83B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</w:tr>
      <w:tr w:rsidR="00C657F1" w:rsidRPr="00F67BAE" w14:paraId="0F9C297A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AED2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A4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C5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E55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D5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FF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6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8D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58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C8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C4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51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882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1B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DA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C4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D29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CC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229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30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F8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B0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C23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</w:tr>
      <w:tr w:rsidR="00C657F1" w:rsidRPr="00F67BAE" w14:paraId="511B1DD0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134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1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77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F2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BD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0F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E9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55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33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A9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D15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CA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1C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B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29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D2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51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1B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DAD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A1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C5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D80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42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C0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</w:tr>
      <w:tr w:rsidR="00C657F1" w:rsidRPr="00F67BAE" w14:paraId="1867E156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329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5.1.2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134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A7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3C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0AF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37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B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06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4B1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4D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9E2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2B6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4E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2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82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AE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57A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87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6A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B5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CE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5F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A9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</w:tr>
      <w:tr w:rsidR="00C657F1" w:rsidRPr="00F67BAE" w14:paraId="2EEDB01C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B18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7.7.3B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632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E3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D8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A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B0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59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6AE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EF9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A0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702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5E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3BC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9A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275E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353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406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2C20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B66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59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E0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3A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62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</w:tr>
      <w:tr w:rsidR="00C657F1" w:rsidRPr="00F67BAE" w14:paraId="0AEA559B" w14:textId="77777777" w:rsidTr="00783EB5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DD23" w14:textId="77777777" w:rsidR="00F67BAE" w:rsidRPr="00783EB5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3E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8.23.3.1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860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376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2BD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79E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6ABD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83A3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002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761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2FDB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E1EA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A381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490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8D9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F61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52D4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68A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CB9F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5227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6F45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8062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1308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F52C" w14:textId="77777777" w:rsidR="00F67BAE" w:rsidRPr="00F67BAE" w:rsidRDefault="00F67BAE" w:rsidP="00F6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5AE2CCC3" w14:textId="77777777" w:rsidR="00F67BAE" w:rsidRPr="00F67BAE" w:rsidRDefault="00F67BAE" w:rsidP="00F67BA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67BAE" w:rsidRPr="00F67BAE" w:rsidSect="00C657F1">
      <w:pgSz w:w="29824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3E8"/>
    <w:rsid w:val="000D33E8"/>
    <w:rsid w:val="004247CF"/>
    <w:rsid w:val="00737543"/>
    <w:rsid w:val="00783EB5"/>
    <w:rsid w:val="009401D1"/>
    <w:rsid w:val="009A29CC"/>
    <w:rsid w:val="009B5354"/>
    <w:rsid w:val="00A66E50"/>
    <w:rsid w:val="00C657F1"/>
    <w:rsid w:val="00EF1B67"/>
    <w:rsid w:val="00F67BAE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D22A5"/>
  <w15:chartTrackingRefBased/>
  <w15:docId w15:val="{7E97D67C-332C-4C22-98BC-092A98A7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9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DBF85-5298-4A83-BE31-89BCCF9F3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wa Łojkowska</cp:lastModifiedBy>
  <cp:revision>2</cp:revision>
  <cp:lastPrinted>2019-01-22T14:44:00Z</cp:lastPrinted>
  <dcterms:created xsi:type="dcterms:W3CDTF">2020-03-01T08:54:00Z</dcterms:created>
  <dcterms:modified xsi:type="dcterms:W3CDTF">2020-03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technology-and-bioengineering</vt:lpwstr>
  </property>
  <property fmtid="{D5CDD505-2E9C-101B-9397-08002B2CF9AE}" pid="3" name="Mendeley Recent Style Name 0_1">
    <vt:lpwstr>Biotechnology and Bioengineering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rontiers-in-microbiology</vt:lpwstr>
  </property>
  <property fmtid="{D5CDD505-2E9C-101B-9397-08002B2CF9AE}" pid="7" name="Mendeley Recent Style Name 2_1">
    <vt:lpwstr>Frontiers in Micro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biotechnology</vt:lpwstr>
  </property>
  <property fmtid="{D5CDD505-2E9C-101B-9397-08002B2CF9AE}" pid="13" name="Mendeley Recent Style Name 5_1">
    <vt:lpwstr>Microbial Biotechnology</vt:lpwstr>
  </property>
  <property fmtid="{D5CDD505-2E9C-101B-9397-08002B2CF9AE}" pid="14" name="Mendeley Recent Style Id 6_1">
    <vt:lpwstr>http://www.zotero.org/styles/nanomaterials</vt:lpwstr>
  </property>
  <property fmtid="{D5CDD505-2E9C-101B-9397-08002B2CF9AE}" pid="15" name="Mendeley Recent Style Name 6_1">
    <vt:lpwstr>Nanomaterials</vt:lpwstr>
  </property>
  <property fmtid="{D5CDD505-2E9C-101B-9397-08002B2CF9AE}" pid="16" name="Mendeley Recent Style Id 7_1">
    <vt:lpwstr>http://www.zotero.org/styles/plant-disease</vt:lpwstr>
  </property>
  <property fmtid="{D5CDD505-2E9C-101B-9397-08002B2CF9AE}" pid="17" name="Mendeley Recent Style Name 7_1">
    <vt:lpwstr>Plant Disease</vt:lpwstr>
  </property>
  <property fmtid="{D5CDD505-2E9C-101B-9397-08002B2CF9AE}" pid="18" name="Mendeley Recent Style Id 8_1">
    <vt:lpwstr>http://www.zotero.org/styles/plasma-chemistry-and-plasma-processing</vt:lpwstr>
  </property>
  <property fmtid="{D5CDD505-2E9C-101B-9397-08002B2CF9AE}" pid="19" name="Mendeley Recent Style Name 8_1">
    <vt:lpwstr>Plasma Chemistry and Plasma Processi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